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34" w:type="pct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71"/>
        <w:gridCol w:w="2957"/>
        <w:gridCol w:w="1753"/>
      </w:tblGrid>
      <w:tr w:rsidR="00146CAE" w:rsidRPr="002F1D79" w14:paraId="509FD3AD" w14:textId="77777777" w:rsidTr="00F73D1D">
        <w:trPr>
          <w:trHeight w:val="280"/>
        </w:trPr>
        <w:tc>
          <w:tcPr>
            <w:tcW w:w="9072" w:type="dxa"/>
            <w:gridSpan w:val="3"/>
            <w:shd w:val="clear" w:color="auto" w:fill="auto"/>
            <w:noWrap/>
            <w:vAlign w:val="bottom"/>
          </w:tcPr>
          <w:p w14:paraId="1719B775" w14:textId="77777777" w:rsidR="00146CAE" w:rsidRPr="002834B6" w:rsidRDefault="00146CAE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8E2126">
              <w:rPr>
                <w:rFonts w:ascii="Arial" w:hAnsi="Arial" w:cs="Arial"/>
                <w:sz w:val="22"/>
                <w:szCs w:val="22"/>
              </w:rPr>
              <w:t>Principal component analysis coefficients for component 1</w:t>
            </w: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46CAE" w:rsidRPr="002834B6" w14:paraId="344CE42A" w14:textId="77777777" w:rsidTr="00F73D1D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1E887B53" w14:textId="77777777" w:rsidR="00146CAE" w:rsidRPr="004323CA" w:rsidRDefault="00146CAE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23CA">
              <w:rPr>
                <w:rFonts w:ascii="Arial" w:hAnsi="Arial" w:cs="Arial"/>
                <w:b/>
                <w:bCs/>
                <w:sz w:val="22"/>
                <w:szCs w:val="22"/>
              </w:rPr>
              <w:t>Food or drink item</w:t>
            </w:r>
          </w:p>
        </w:tc>
        <w:tc>
          <w:tcPr>
            <w:tcW w:w="4705" w:type="dxa"/>
            <w:gridSpan w:val="2"/>
            <w:shd w:val="clear" w:color="auto" w:fill="auto"/>
            <w:vAlign w:val="center"/>
            <w:hideMark/>
          </w:tcPr>
          <w:p w14:paraId="74EFF312" w14:textId="77777777" w:rsidR="00146CAE" w:rsidRPr="004323CA" w:rsidRDefault="00146CAE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23CA">
              <w:rPr>
                <w:rFonts w:ascii="Arial" w:hAnsi="Arial" w:cs="Arial"/>
                <w:b/>
                <w:bCs/>
                <w:sz w:val="22"/>
                <w:szCs w:val="22"/>
              </w:rPr>
              <w:t>Component 1 "unhealthy diet score"</w:t>
            </w:r>
            <w:r w:rsidRPr="004323CA">
              <w:rPr>
                <w:rFonts w:ascii="Tahoma" w:hAnsi="Tahoma" w:cs="Tahoma"/>
                <w:b/>
                <w:bCs/>
                <w:sz w:val="22"/>
                <w:szCs w:val="22"/>
              </w:rPr>
              <w:t>Ʇ</w:t>
            </w:r>
          </w:p>
        </w:tc>
      </w:tr>
      <w:tr w:rsidR="00146CAE" w:rsidRPr="002F1D79" w14:paraId="76D0BBCD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4D9E505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Beef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33A86A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4116*</w:t>
            </w:r>
          </w:p>
        </w:tc>
      </w:tr>
      <w:tr w:rsidR="00146CAE" w:rsidRPr="002F1D79" w14:paraId="4B05E239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40C1AABF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Processed meat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0C04437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4101</w:t>
            </w:r>
          </w:p>
        </w:tc>
      </w:tr>
      <w:tr w:rsidR="00146CAE" w:rsidRPr="002F1D79" w14:paraId="04BDF355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3BC4824B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Pork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CC74C10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3903</w:t>
            </w:r>
          </w:p>
        </w:tc>
      </w:tr>
      <w:tr w:rsidR="00146CAE" w:rsidRPr="002F1D79" w14:paraId="209B67D4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62CBE8D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Lam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96E350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3795</w:t>
            </w:r>
          </w:p>
        </w:tc>
      </w:tr>
      <w:tr w:rsidR="00146CAE" w:rsidRPr="002F1D79" w14:paraId="3AE20929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4EAFBEC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Poultry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5CF4049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3547</w:t>
            </w:r>
          </w:p>
        </w:tc>
      </w:tr>
      <w:tr w:rsidR="00146CAE" w:rsidRPr="002F1D79" w14:paraId="39BE4C27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C863F2B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White brea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31FCDC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-0.1897</w:t>
            </w:r>
          </w:p>
        </w:tc>
      </w:tr>
      <w:tr w:rsidR="00146CAE" w:rsidRPr="002F1D79" w14:paraId="14D0C8C3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547C51E7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Low fibre cereal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5EEDAC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1383</w:t>
            </w:r>
          </w:p>
        </w:tc>
      </w:tr>
      <w:tr w:rsidR="00146CAE" w:rsidRPr="002F1D79" w14:paraId="19DB3BFE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28B29C2F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Non oily fish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71E8B84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1054</w:t>
            </w:r>
          </w:p>
        </w:tc>
      </w:tr>
      <w:tr w:rsidR="00146CAE" w:rsidRPr="002F1D79" w14:paraId="419A312B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A994E7A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Coffe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645192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0877</w:t>
            </w:r>
          </w:p>
        </w:tc>
      </w:tr>
      <w:tr w:rsidR="00146CAE" w:rsidRPr="002F1D79" w14:paraId="10C1A424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535D245F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Chees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74943FA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0499</w:t>
            </w:r>
          </w:p>
        </w:tc>
      </w:tr>
      <w:tr w:rsidR="00146CAE" w:rsidRPr="002F1D79" w14:paraId="7639D085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6FC2B624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Te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BD284B5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0402</w:t>
            </w:r>
          </w:p>
        </w:tc>
      </w:tr>
      <w:tr w:rsidR="00146CAE" w:rsidRPr="002F1D79" w14:paraId="5B91D0A3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23016412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Oily fish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768D3CB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-0.0232</w:t>
            </w:r>
          </w:p>
        </w:tc>
      </w:tr>
      <w:tr w:rsidR="00146CAE" w:rsidRPr="002F1D79" w14:paraId="5A4D2EE6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3FDD868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Brown/wholemeal brea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C63C36E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0.0785</w:t>
            </w:r>
          </w:p>
        </w:tc>
      </w:tr>
      <w:tr w:rsidR="00146CAE" w:rsidRPr="002F1D79" w14:paraId="49FF0948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5E0D0286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High fibre cereal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26A7C5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</w:tr>
      <w:tr w:rsidR="00146CAE" w:rsidRPr="002F1D79" w14:paraId="4A88FC97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5813EB64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F3A4C2C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0.1485</w:t>
            </w:r>
          </w:p>
        </w:tc>
      </w:tr>
      <w:tr w:rsidR="00146CAE" w:rsidRPr="002F1D79" w14:paraId="30004A16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44F0713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Cooked vegetable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6CF0BB0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0.1509</w:t>
            </w:r>
          </w:p>
        </w:tc>
      </w:tr>
      <w:tr w:rsidR="00146CAE" w:rsidRPr="002F1D79" w14:paraId="0C6B2E54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1626FE18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Dried fruit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0EE98DC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0.1551</w:t>
            </w:r>
          </w:p>
        </w:tc>
      </w:tr>
      <w:tr w:rsidR="00146CAE" w:rsidRPr="002F1D79" w14:paraId="1B5D1141" w14:textId="77777777" w:rsidTr="00F73D1D">
        <w:trPr>
          <w:trHeight w:val="280"/>
        </w:trPr>
        <w:tc>
          <w:tcPr>
            <w:tcW w:w="7321" w:type="dxa"/>
            <w:gridSpan w:val="2"/>
            <w:shd w:val="clear" w:color="auto" w:fill="auto"/>
            <w:noWrap/>
            <w:vAlign w:val="center"/>
            <w:hideMark/>
          </w:tcPr>
          <w:p w14:paraId="06DD107B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Salad/raw vegetable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9CDE87E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0.1832</w:t>
            </w:r>
          </w:p>
        </w:tc>
      </w:tr>
      <w:tr w:rsidR="00146CAE" w:rsidRPr="002F1D79" w14:paraId="3878FA92" w14:textId="77777777" w:rsidTr="00F73D1D">
        <w:trPr>
          <w:trHeight w:val="290"/>
        </w:trPr>
        <w:tc>
          <w:tcPr>
            <w:tcW w:w="73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982B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Fresh fruit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943F" w14:textId="77777777" w:rsidR="00146CAE" w:rsidRPr="00B43C1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43C1E">
              <w:rPr>
                <w:rFonts w:ascii="Arial" w:hAnsi="Arial" w:cs="Arial"/>
                <w:sz w:val="22"/>
                <w:szCs w:val="22"/>
              </w:rPr>
              <w:t>0.1859</w:t>
            </w:r>
          </w:p>
        </w:tc>
      </w:tr>
      <w:tr w:rsidR="00146CAE" w:rsidRPr="002F1D79" w14:paraId="1D53DC4B" w14:textId="77777777" w:rsidTr="00F73D1D">
        <w:trPr>
          <w:trHeight w:val="280"/>
        </w:trPr>
        <w:tc>
          <w:tcPr>
            <w:tcW w:w="73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8A09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Percentage of variation explaine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2A53" w14:textId="77777777" w:rsidR="00146CAE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14%</w:t>
            </w:r>
          </w:p>
          <w:p w14:paraId="68298EB0" w14:textId="77777777" w:rsidR="00146CAE" w:rsidRPr="002F1D79" w:rsidRDefault="00146CAE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DE6E890" w14:textId="77777777" w:rsidR="00181A20" w:rsidRDefault="00181A20"/>
    <w:sectPr w:rsidR="00181A20" w:rsidSect="00C474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AE"/>
    <w:rsid w:val="00091F07"/>
    <w:rsid w:val="00146CAE"/>
    <w:rsid w:val="00181A20"/>
    <w:rsid w:val="00C4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853A1"/>
  <w15:chartTrackingRefBased/>
  <w15:docId w15:val="{EC07EBDA-9C68-0B49-98ED-21725BE5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ntague</dc:creator>
  <cp:keywords/>
  <dc:description/>
  <cp:lastModifiedBy>Chloe Montague</cp:lastModifiedBy>
  <cp:revision>1</cp:revision>
  <dcterms:created xsi:type="dcterms:W3CDTF">2023-06-12T15:12:00Z</dcterms:created>
  <dcterms:modified xsi:type="dcterms:W3CDTF">2023-06-12T15:12:00Z</dcterms:modified>
</cp:coreProperties>
</file>